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2D0AA0" w14:textId="04569D24" w:rsidR="006B69F9" w:rsidRPr="008A628A" w:rsidRDefault="00740BC6" w:rsidP="005945E7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Additional file</w:t>
      </w:r>
    </w:p>
    <w:p w14:paraId="66FD920F" w14:textId="77777777" w:rsidR="00B84DCB" w:rsidRPr="008A628A" w:rsidRDefault="00B84DCB" w:rsidP="005945E7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28D9460F" w14:textId="77777777" w:rsidR="00991F81" w:rsidRPr="008A628A" w:rsidRDefault="00991F81" w:rsidP="00991F81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8A628A">
        <w:rPr>
          <w:rFonts w:ascii="Times New Roman" w:eastAsia="Calibri" w:hAnsi="Times New Roman" w:cs="Times New Roman"/>
          <w:noProof/>
          <w:color w:val="000000" w:themeColor="text1"/>
          <w:sz w:val="32"/>
          <w:szCs w:val="32"/>
        </w:rPr>
        <w:drawing>
          <wp:anchor distT="0" distB="0" distL="114300" distR="114300" simplePos="0" relativeHeight="251659264" behindDoc="0" locked="0" layoutInCell="1" allowOverlap="1" wp14:anchorId="06728E70" wp14:editId="73CF141C">
            <wp:simplePos x="0" y="0"/>
            <wp:positionH relativeFrom="column">
              <wp:posOffset>714375</wp:posOffset>
            </wp:positionH>
            <wp:positionV relativeFrom="paragraph">
              <wp:posOffset>161290</wp:posOffset>
            </wp:positionV>
            <wp:extent cx="1280160" cy="728980"/>
            <wp:effectExtent l="0" t="0" r="0" b="0"/>
            <wp:wrapSquare wrapText="bothSides"/>
            <wp:docPr id="1" name="Picture 1" descr="Chemical stru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hemical structur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0160" cy="7289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A628A">
        <w:rPr>
          <w:rFonts w:ascii="Times New Roman" w:hAnsi="Times New Roman" w:cs="Times New Roman"/>
          <w:b/>
          <w:bCs/>
          <w:noProof/>
          <w:color w:val="000000" w:themeColor="text1"/>
          <w:sz w:val="32"/>
          <w:szCs w:val="32"/>
        </w:rPr>
        <w:drawing>
          <wp:inline distT="0" distB="0" distL="0" distR="0" wp14:anchorId="6A436391" wp14:editId="364F9302">
            <wp:extent cx="1725295" cy="1030605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5295" cy="1030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61638C" w14:textId="77777777" w:rsidR="00991F81" w:rsidRPr="008A628A" w:rsidRDefault="00991F81" w:rsidP="00991F81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8A628A">
        <w:rPr>
          <w:rFonts w:ascii="Times New Roman" w:hAnsi="Times New Roman" w:cs="Times New Roman"/>
          <w:color w:val="000000" w:themeColor="text1"/>
          <w:sz w:val="32"/>
          <w:szCs w:val="32"/>
        </w:rPr>
        <w:tab/>
        <w:t xml:space="preserve">                    (a)                                                           (</w:t>
      </w:r>
      <w:proofErr w:type="gramStart"/>
      <w:r w:rsidRPr="008A628A">
        <w:rPr>
          <w:rFonts w:ascii="Times New Roman" w:hAnsi="Times New Roman" w:cs="Times New Roman"/>
          <w:color w:val="000000" w:themeColor="text1"/>
          <w:sz w:val="32"/>
          <w:szCs w:val="32"/>
        </w:rPr>
        <w:t>b</w:t>
      </w:r>
      <w:proofErr w:type="gramEnd"/>
      <w:r w:rsidRPr="008A628A">
        <w:rPr>
          <w:rFonts w:ascii="Times New Roman" w:hAnsi="Times New Roman" w:cs="Times New Roman"/>
          <w:color w:val="000000" w:themeColor="text1"/>
          <w:sz w:val="32"/>
          <w:szCs w:val="32"/>
        </w:rPr>
        <w:t>)</w:t>
      </w:r>
    </w:p>
    <w:p w14:paraId="5D34D13E" w14:textId="77777777" w:rsidR="00991F81" w:rsidRPr="008A628A" w:rsidRDefault="00EF4BDD" w:rsidP="00991F81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8A628A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r w:rsidR="00991F81" w:rsidRPr="008A628A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Fig.1</w:t>
      </w:r>
      <w:r w:rsidRPr="008A628A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M</w:t>
      </w:r>
      <w:r w:rsidR="00991F81" w:rsidRPr="008A628A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.</w:t>
      </w:r>
      <w:r w:rsidR="00F21364" w:rsidRPr="008A628A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C</w:t>
      </w:r>
      <w:r w:rsidR="00991F81" w:rsidRPr="008A628A">
        <w:rPr>
          <w:rFonts w:ascii="Times New Roman" w:hAnsi="Times New Roman" w:cs="Times New Roman"/>
          <w:color w:val="000000" w:themeColor="text1"/>
          <w:sz w:val="32"/>
          <w:szCs w:val="32"/>
        </w:rPr>
        <w:t>hemical structures of (a) ASP and (b) M</w:t>
      </w:r>
      <w:bookmarkStart w:id="0" w:name="_GoBack"/>
      <w:bookmarkEnd w:id="0"/>
      <w:r w:rsidR="00991F81" w:rsidRPr="008A628A">
        <w:rPr>
          <w:rFonts w:ascii="Times New Roman" w:hAnsi="Times New Roman" w:cs="Times New Roman"/>
          <w:color w:val="000000" w:themeColor="text1"/>
          <w:sz w:val="32"/>
          <w:szCs w:val="32"/>
        </w:rPr>
        <w:t>ET</w:t>
      </w:r>
    </w:p>
    <w:p w14:paraId="4E4C1A21" w14:textId="77777777" w:rsidR="00A45CF4" w:rsidRPr="008A628A" w:rsidRDefault="00A45CF4" w:rsidP="00991F81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58933F53" w14:textId="19AC156F" w:rsidR="00A45CF4" w:rsidRPr="008A628A" w:rsidRDefault="008E0218" w:rsidP="00A45CF4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8A628A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r w:rsidRPr="008A628A">
        <w:rPr>
          <w:rFonts w:ascii="Times New Roman" w:hAnsi="Times New Roman" w:cs="Times New Roman"/>
          <w:noProof/>
          <w:color w:val="000000" w:themeColor="text1"/>
          <w:sz w:val="32"/>
          <w:szCs w:val="32"/>
        </w:rPr>
        <w:drawing>
          <wp:inline distT="0" distB="0" distL="0" distR="0" wp14:anchorId="300CF56D" wp14:editId="0FBAA37E">
            <wp:extent cx="2279650" cy="1459673"/>
            <wp:effectExtent l="0" t="0" r="6350" b="7620"/>
            <wp:docPr id="6905638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0373" cy="1466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D4C536" w14:textId="4C8DF41D" w:rsidR="00740F34" w:rsidRPr="008A628A" w:rsidRDefault="00A45CF4" w:rsidP="00E32222">
      <w:pPr>
        <w:rPr>
          <w:rFonts w:ascii="Times New Roman" w:eastAsia="Calibri" w:hAnsi="Times New Roman" w:cs="Times New Roman"/>
          <w:color w:val="000000" w:themeColor="text1"/>
          <w:sz w:val="32"/>
          <w:szCs w:val="32"/>
        </w:rPr>
      </w:pPr>
      <w:r w:rsidRPr="008A628A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Fig.2SM.</w:t>
      </w:r>
      <w:r w:rsidRPr="008A628A"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r w:rsidRPr="008A628A">
        <w:rPr>
          <w:rFonts w:ascii="Times New Roman" w:eastAsia="Calibri" w:hAnsi="Times New Roman" w:cs="Times New Roman"/>
          <w:color w:val="000000" w:themeColor="text1"/>
          <w:sz w:val="32"/>
          <w:szCs w:val="32"/>
        </w:rPr>
        <w:t>Zero order absorption spectra of ASP (-) (</w:t>
      </w:r>
      <w:r w:rsidR="008E0218" w:rsidRPr="008A628A">
        <w:rPr>
          <w:rFonts w:ascii="Times New Roman" w:eastAsia="Calibri" w:hAnsi="Times New Roman" w:cs="Times New Roman"/>
          <w:color w:val="000000" w:themeColor="text1"/>
          <w:sz w:val="32"/>
          <w:szCs w:val="32"/>
        </w:rPr>
        <w:t>9</w:t>
      </w:r>
      <w:r w:rsidRPr="008A628A">
        <w:rPr>
          <w:rFonts w:ascii="Times New Roman" w:eastAsia="Calibri" w:hAnsi="Times New Roman" w:cs="Times New Roman"/>
          <w:color w:val="000000" w:themeColor="text1"/>
          <w:sz w:val="32"/>
          <w:szCs w:val="32"/>
        </w:rPr>
        <w:t xml:space="preserve">0 </w:t>
      </w:r>
      <w:r w:rsidRPr="008A628A">
        <w:rPr>
          <w:rFonts w:ascii="Times New Roman" w:eastAsia="Calibri" w:hAnsi="Times New Roman" w:cs="Times New Roman"/>
          <w:color w:val="000000" w:themeColor="text1"/>
          <w:sz w:val="32"/>
          <w:szCs w:val="32"/>
          <w:lang w:val="el-GR"/>
        </w:rPr>
        <w:t>μ</w:t>
      </w:r>
      <w:r w:rsidRPr="008A628A">
        <w:rPr>
          <w:rFonts w:ascii="Times New Roman" w:eastAsia="Calibri" w:hAnsi="Times New Roman" w:cs="Times New Roman"/>
          <w:color w:val="000000" w:themeColor="text1"/>
          <w:sz w:val="32"/>
          <w:szCs w:val="32"/>
        </w:rPr>
        <w:t>g/mL) and MET (….</w:t>
      </w:r>
      <w:proofErr w:type="gramStart"/>
      <w:r w:rsidRPr="008A628A">
        <w:rPr>
          <w:rFonts w:ascii="Times New Roman" w:eastAsia="Calibri" w:hAnsi="Times New Roman" w:cs="Times New Roman"/>
          <w:color w:val="000000" w:themeColor="text1"/>
          <w:sz w:val="32"/>
          <w:szCs w:val="32"/>
        </w:rPr>
        <w:t>)(</w:t>
      </w:r>
      <w:proofErr w:type="gramEnd"/>
      <w:r w:rsidR="008E0218" w:rsidRPr="008A628A">
        <w:rPr>
          <w:rFonts w:ascii="Times New Roman" w:eastAsia="Calibri" w:hAnsi="Times New Roman" w:cs="Times New Roman"/>
          <w:color w:val="000000" w:themeColor="text1"/>
          <w:sz w:val="32"/>
          <w:szCs w:val="32"/>
        </w:rPr>
        <w:t>1.0</w:t>
      </w:r>
      <w:r w:rsidRPr="008A628A">
        <w:rPr>
          <w:rFonts w:ascii="Times New Roman" w:eastAsia="Calibri" w:hAnsi="Times New Roman" w:cs="Times New Roman"/>
          <w:color w:val="000000" w:themeColor="text1"/>
          <w:sz w:val="32"/>
          <w:szCs w:val="32"/>
        </w:rPr>
        <w:t xml:space="preserve"> </w:t>
      </w:r>
      <w:r w:rsidRPr="008A628A">
        <w:rPr>
          <w:rFonts w:ascii="Times New Roman" w:eastAsia="Calibri" w:hAnsi="Times New Roman" w:cs="Times New Roman"/>
          <w:color w:val="000000" w:themeColor="text1"/>
          <w:sz w:val="32"/>
          <w:szCs w:val="32"/>
          <w:lang w:val="el-GR"/>
        </w:rPr>
        <w:t>μ</w:t>
      </w:r>
      <w:r w:rsidRPr="008A628A">
        <w:rPr>
          <w:rFonts w:ascii="Times New Roman" w:eastAsia="Calibri" w:hAnsi="Times New Roman" w:cs="Times New Roman"/>
          <w:color w:val="000000" w:themeColor="text1"/>
          <w:sz w:val="32"/>
          <w:szCs w:val="32"/>
        </w:rPr>
        <w:t xml:space="preserve">g/mL) </w:t>
      </w:r>
    </w:p>
    <w:p w14:paraId="2E9EA526" w14:textId="77777777" w:rsidR="00740F34" w:rsidRPr="008A628A" w:rsidRDefault="00740F34" w:rsidP="00740F34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1732784D" w14:textId="77777777" w:rsidR="00D300E0" w:rsidRPr="008A628A" w:rsidRDefault="00D300E0" w:rsidP="00D300E0">
      <w:pPr>
        <w:spacing w:after="200" w:line="240" w:lineRule="auto"/>
        <w:rPr>
          <w:rFonts w:ascii="Times New Roman" w:eastAsia="Calibri" w:hAnsi="Times New Roman" w:cs="Times New Roman"/>
          <w:color w:val="000000" w:themeColor="text1"/>
          <w:sz w:val="32"/>
          <w:szCs w:val="32"/>
        </w:rPr>
      </w:pPr>
      <w:r w:rsidRPr="008A628A"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</w:rPr>
        <w:t>Table 1SM.</w:t>
      </w:r>
      <w:r w:rsidRPr="008A628A">
        <w:rPr>
          <w:rFonts w:ascii="Times New Roman" w:eastAsia="Calibri" w:hAnsi="Times New Roman" w:cs="Times New Roman"/>
          <w:color w:val="000000" w:themeColor="text1"/>
          <w:sz w:val="32"/>
          <w:szCs w:val="32"/>
        </w:rPr>
        <w:t xml:space="preserve"> Green Analytical Procedure Index parameters (GAPI) for the proposed methods</w:t>
      </w:r>
    </w:p>
    <w:tbl>
      <w:tblPr>
        <w:tblStyle w:val="TableGrid"/>
        <w:tblW w:w="0" w:type="auto"/>
        <w:tblInd w:w="-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7"/>
        <w:gridCol w:w="3406"/>
        <w:gridCol w:w="3133"/>
      </w:tblGrid>
      <w:tr w:rsidR="008A628A" w:rsidRPr="008A628A" w14:paraId="3F61A901" w14:textId="77777777" w:rsidTr="00C80443">
        <w:tc>
          <w:tcPr>
            <w:tcW w:w="3037" w:type="dxa"/>
            <w:tcBorders>
              <w:top w:val="single" w:sz="4" w:space="0" w:color="auto"/>
              <w:bottom w:val="single" w:sz="4" w:space="0" w:color="auto"/>
            </w:tcBorders>
          </w:tcPr>
          <w:p w14:paraId="063DDF1E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  <w:lang w:bidi="ar-EG"/>
              </w:rPr>
              <w:t>Category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</w:tcPr>
          <w:p w14:paraId="0EA53DC5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  <w:lang w:bidi="ar-EG"/>
              </w:rPr>
              <w:t>HPTLC-densitometry</w:t>
            </w:r>
          </w:p>
        </w:tc>
        <w:tc>
          <w:tcPr>
            <w:tcW w:w="3133" w:type="dxa"/>
            <w:tcBorders>
              <w:top w:val="single" w:sz="4" w:space="0" w:color="auto"/>
              <w:bottom w:val="single" w:sz="4" w:space="0" w:color="auto"/>
            </w:tcBorders>
          </w:tcPr>
          <w:p w14:paraId="743F670F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  <w:lang w:bidi="ar-EG"/>
              </w:rPr>
              <w:t>Spectrophotometric methods</w:t>
            </w:r>
          </w:p>
        </w:tc>
      </w:tr>
      <w:tr w:rsidR="008A628A" w:rsidRPr="008A628A" w14:paraId="6C93A01F" w14:textId="77777777" w:rsidTr="00C80443">
        <w:tc>
          <w:tcPr>
            <w:tcW w:w="3037" w:type="dxa"/>
            <w:tcBorders>
              <w:top w:val="single" w:sz="4" w:space="0" w:color="auto"/>
            </w:tcBorders>
          </w:tcPr>
          <w:p w14:paraId="209D5D43" w14:textId="77777777" w:rsidR="00D300E0" w:rsidRPr="008A628A" w:rsidRDefault="00D300E0" w:rsidP="00D300E0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  <w:lang w:bidi="ar-EG"/>
              </w:rPr>
              <w:t>Collection</w:t>
            </w:r>
          </w:p>
        </w:tc>
        <w:tc>
          <w:tcPr>
            <w:tcW w:w="3406" w:type="dxa"/>
            <w:tcBorders>
              <w:top w:val="single" w:sz="4" w:space="0" w:color="auto"/>
            </w:tcBorders>
          </w:tcPr>
          <w:p w14:paraId="500F9B45" w14:textId="15A8A867" w:rsidR="00D300E0" w:rsidRPr="008A628A" w:rsidRDefault="00287E96" w:rsidP="00D300E0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32"/>
                <w:szCs w:val="32"/>
                <w:lang w:bidi="ar-EG"/>
              </w:rPr>
              <w:t>Off-line</w:t>
            </w:r>
          </w:p>
        </w:tc>
        <w:tc>
          <w:tcPr>
            <w:tcW w:w="3133" w:type="dxa"/>
            <w:tcBorders>
              <w:top w:val="single" w:sz="4" w:space="0" w:color="auto"/>
            </w:tcBorders>
          </w:tcPr>
          <w:p w14:paraId="01C48E4C" w14:textId="0BFA12DA" w:rsidR="00D300E0" w:rsidRPr="008A628A" w:rsidRDefault="00287E96" w:rsidP="00D300E0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32"/>
                <w:szCs w:val="32"/>
                <w:lang w:bidi="ar-EG"/>
              </w:rPr>
              <w:t>Off-line</w:t>
            </w:r>
          </w:p>
        </w:tc>
      </w:tr>
      <w:tr w:rsidR="008A628A" w:rsidRPr="008A628A" w14:paraId="310AC921" w14:textId="77777777" w:rsidTr="00C80443">
        <w:tc>
          <w:tcPr>
            <w:tcW w:w="3037" w:type="dxa"/>
          </w:tcPr>
          <w:p w14:paraId="7672AD09" w14:textId="77777777" w:rsidR="00D300E0" w:rsidRPr="008A628A" w:rsidRDefault="00D300E0" w:rsidP="00D300E0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  <w:lang w:bidi="ar-EG"/>
              </w:rPr>
              <w:t>Preservation</w:t>
            </w:r>
          </w:p>
        </w:tc>
        <w:tc>
          <w:tcPr>
            <w:tcW w:w="3406" w:type="dxa"/>
          </w:tcPr>
          <w:p w14:paraId="28653911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  <w:t>None</w:t>
            </w:r>
          </w:p>
        </w:tc>
        <w:tc>
          <w:tcPr>
            <w:tcW w:w="3133" w:type="dxa"/>
          </w:tcPr>
          <w:p w14:paraId="4E4B1253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  <w:t>None</w:t>
            </w:r>
          </w:p>
        </w:tc>
      </w:tr>
      <w:tr w:rsidR="008A628A" w:rsidRPr="008A628A" w14:paraId="131C9691" w14:textId="77777777" w:rsidTr="00C80443">
        <w:tc>
          <w:tcPr>
            <w:tcW w:w="3037" w:type="dxa"/>
          </w:tcPr>
          <w:p w14:paraId="05D2BBB4" w14:textId="77777777" w:rsidR="00D300E0" w:rsidRPr="008A628A" w:rsidRDefault="00D300E0" w:rsidP="00D300E0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  <w:lang w:bidi="ar-EG"/>
              </w:rPr>
              <w:t xml:space="preserve">Transport </w:t>
            </w:r>
          </w:p>
        </w:tc>
        <w:tc>
          <w:tcPr>
            <w:tcW w:w="3406" w:type="dxa"/>
          </w:tcPr>
          <w:p w14:paraId="00778B29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  <w:t>None</w:t>
            </w:r>
          </w:p>
        </w:tc>
        <w:tc>
          <w:tcPr>
            <w:tcW w:w="3133" w:type="dxa"/>
          </w:tcPr>
          <w:p w14:paraId="0522622A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  <w:t>None</w:t>
            </w:r>
          </w:p>
        </w:tc>
      </w:tr>
      <w:tr w:rsidR="008A628A" w:rsidRPr="008A628A" w14:paraId="6A5AAF2D" w14:textId="77777777" w:rsidTr="00C80443">
        <w:tc>
          <w:tcPr>
            <w:tcW w:w="3037" w:type="dxa"/>
          </w:tcPr>
          <w:p w14:paraId="4AC8E537" w14:textId="77777777" w:rsidR="00D300E0" w:rsidRPr="008A628A" w:rsidRDefault="00D300E0" w:rsidP="00D300E0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  <w:lang w:bidi="ar-EG"/>
              </w:rPr>
              <w:t>Storage</w:t>
            </w:r>
          </w:p>
        </w:tc>
        <w:tc>
          <w:tcPr>
            <w:tcW w:w="3406" w:type="dxa"/>
          </w:tcPr>
          <w:p w14:paraId="180E53D1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  <w:t>None</w:t>
            </w:r>
          </w:p>
        </w:tc>
        <w:tc>
          <w:tcPr>
            <w:tcW w:w="3133" w:type="dxa"/>
          </w:tcPr>
          <w:p w14:paraId="78B246FF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  <w:t>None</w:t>
            </w:r>
          </w:p>
        </w:tc>
      </w:tr>
      <w:tr w:rsidR="008A628A" w:rsidRPr="008A628A" w14:paraId="3107CC5A" w14:textId="77777777" w:rsidTr="00C80443">
        <w:tc>
          <w:tcPr>
            <w:tcW w:w="3037" w:type="dxa"/>
          </w:tcPr>
          <w:p w14:paraId="33FF4C02" w14:textId="77777777" w:rsidR="00D300E0" w:rsidRPr="008A628A" w:rsidRDefault="00D300E0" w:rsidP="00D300E0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  <w:lang w:bidi="ar-EG"/>
              </w:rPr>
              <w:t>Type of the method: direct/indirect</w:t>
            </w:r>
          </w:p>
        </w:tc>
        <w:tc>
          <w:tcPr>
            <w:tcW w:w="3406" w:type="dxa"/>
          </w:tcPr>
          <w:p w14:paraId="6413A976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  <w:t>Direct (no sample preparation)</w:t>
            </w:r>
          </w:p>
        </w:tc>
        <w:tc>
          <w:tcPr>
            <w:tcW w:w="3133" w:type="dxa"/>
          </w:tcPr>
          <w:p w14:paraId="615911AC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  <w:t>Direct (no sample preparation)</w:t>
            </w:r>
          </w:p>
        </w:tc>
      </w:tr>
      <w:tr w:rsidR="008A628A" w:rsidRPr="008A628A" w14:paraId="110464AA" w14:textId="77777777" w:rsidTr="00C80443">
        <w:tc>
          <w:tcPr>
            <w:tcW w:w="3037" w:type="dxa"/>
          </w:tcPr>
          <w:p w14:paraId="13375C82" w14:textId="77777777" w:rsidR="00D300E0" w:rsidRPr="008A628A" w:rsidRDefault="00D300E0" w:rsidP="00D300E0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  <w:lang w:bidi="ar-EG"/>
              </w:rPr>
              <w:t>Scale of extraction</w:t>
            </w:r>
          </w:p>
        </w:tc>
        <w:tc>
          <w:tcPr>
            <w:tcW w:w="3406" w:type="dxa"/>
          </w:tcPr>
          <w:p w14:paraId="4DE4A976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  <w:t>None</w:t>
            </w:r>
          </w:p>
        </w:tc>
        <w:tc>
          <w:tcPr>
            <w:tcW w:w="3133" w:type="dxa"/>
          </w:tcPr>
          <w:p w14:paraId="58460396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  <w:t>None</w:t>
            </w:r>
          </w:p>
        </w:tc>
      </w:tr>
      <w:tr w:rsidR="008A628A" w:rsidRPr="008A628A" w14:paraId="0B544241" w14:textId="77777777" w:rsidTr="00C80443">
        <w:tc>
          <w:tcPr>
            <w:tcW w:w="3037" w:type="dxa"/>
          </w:tcPr>
          <w:p w14:paraId="7096990F" w14:textId="77777777" w:rsidR="00D300E0" w:rsidRPr="008A628A" w:rsidRDefault="00D300E0" w:rsidP="00D300E0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  <w:lang w:bidi="ar-EG"/>
              </w:rPr>
              <w:t>Solvents/reagents</w:t>
            </w:r>
          </w:p>
        </w:tc>
        <w:tc>
          <w:tcPr>
            <w:tcW w:w="3406" w:type="dxa"/>
          </w:tcPr>
          <w:p w14:paraId="5C7AC357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  <w:t>Solvent-free extraction method</w:t>
            </w:r>
          </w:p>
        </w:tc>
        <w:tc>
          <w:tcPr>
            <w:tcW w:w="3133" w:type="dxa"/>
          </w:tcPr>
          <w:p w14:paraId="6CA4DA36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  <w:t>Solvent-free extraction method</w:t>
            </w:r>
          </w:p>
        </w:tc>
      </w:tr>
      <w:tr w:rsidR="008A628A" w:rsidRPr="008A628A" w14:paraId="063BB949" w14:textId="77777777" w:rsidTr="00C80443">
        <w:tc>
          <w:tcPr>
            <w:tcW w:w="3037" w:type="dxa"/>
          </w:tcPr>
          <w:p w14:paraId="3A7E7C2C" w14:textId="77777777" w:rsidR="00D300E0" w:rsidRPr="008A628A" w:rsidRDefault="00D300E0" w:rsidP="00D300E0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  <w:lang w:bidi="ar-EG"/>
              </w:rPr>
              <w:t>Additional treatments</w:t>
            </w:r>
          </w:p>
        </w:tc>
        <w:tc>
          <w:tcPr>
            <w:tcW w:w="3406" w:type="dxa"/>
          </w:tcPr>
          <w:p w14:paraId="216E858B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  <w:t>None</w:t>
            </w:r>
          </w:p>
        </w:tc>
        <w:tc>
          <w:tcPr>
            <w:tcW w:w="3133" w:type="dxa"/>
          </w:tcPr>
          <w:p w14:paraId="2805EC01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  <w:t>None</w:t>
            </w:r>
          </w:p>
        </w:tc>
      </w:tr>
      <w:tr w:rsidR="008A628A" w:rsidRPr="008A628A" w14:paraId="76BF93F7" w14:textId="77777777" w:rsidTr="00C80443">
        <w:tc>
          <w:tcPr>
            <w:tcW w:w="9576" w:type="dxa"/>
            <w:gridSpan w:val="3"/>
          </w:tcPr>
          <w:p w14:paraId="3C3FCD9B" w14:textId="77777777" w:rsidR="00D300E0" w:rsidRPr="008A628A" w:rsidRDefault="00D300E0" w:rsidP="00D300E0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  <w:lang w:bidi="ar-EG"/>
              </w:rPr>
              <w:t>Reagents and solvents</w:t>
            </w:r>
          </w:p>
        </w:tc>
      </w:tr>
      <w:tr w:rsidR="008A628A" w:rsidRPr="008A628A" w14:paraId="35B3CD31" w14:textId="77777777" w:rsidTr="00C80443">
        <w:tc>
          <w:tcPr>
            <w:tcW w:w="3037" w:type="dxa"/>
          </w:tcPr>
          <w:p w14:paraId="2E9C50B6" w14:textId="77777777" w:rsidR="00D300E0" w:rsidRPr="008A628A" w:rsidRDefault="00D300E0" w:rsidP="00D300E0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  <w:lang w:bidi="ar-EG"/>
              </w:rPr>
              <w:t>Amounts</w:t>
            </w:r>
          </w:p>
        </w:tc>
        <w:tc>
          <w:tcPr>
            <w:tcW w:w="3406" w:type="dxa"/>
          </w:tcPr>
          <w:p w14:paraId="3DD111D6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  <w:t>10-100 mL</w:t>
            </w:r>
          </w:p>
        </w:tc>
        <w:tc>
          <w:tcPr>
            <w:tcW w:w="3133" w:type="dxa"/>
          </w:tcPr>
          <w:p w14:paraId="18A60FAB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  <w:t>10-100 mL</w:t>
            </w:r>
          </w:p>
        </w:tc>
      </w:tr>
      <w:tr w:rsidR="008A628A" w:rsidRPr="008A628A" w14:paraId="4C619321" w14:textId="77777777" w:rsidTr="00C80443">
        <w:trPr>
          <w:trHeight w:val="611"/>
        </w:trPr>
        <w:tc>
          <w:tcPr>
            <w:tcW w:w="3037" w:type="dxa"/>
          </w:tcPr>
          <w:p w14:paraId="4DD3A1DF" w14:textId="77777777" w:rsidR="00D300E0" w:rsidRPr="008A628A" w:rsidRDefault="00D300E0" w:rsidP="00D300E0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  <w:lang w:bidi="ar-EG"/>
              </w:rPr>
              <w:t>Health hazard</w:t>
            </w:r>
          </w:p>
          <w:p w14:paraId="4AF5D661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</w:p>
          <w:p w14:paraId="542E366E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</w:p>
          <w:p w14:paraId="0BEB0915" w14:textId="77777777" w:rsidR="00D300E0" w:rsidRPr="008A628A" w:rsidRDefault="00D300E0" w:rsidP="00D300E0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</w:p>
        </w:tc>
        <w:tc>
          <w:tcPr>
            <w:tcW w:w="3406" w:type="dxa"/>
          </w:tcPr>
          <w:p w14:paraId="52C82C6A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u w:val="single"/>
                <w:lang w:bidi="ar-EG"/>
              </w:rPr>
              <w:t>Methanol:</w:t>
            </w: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  <w:t xml:space="preserve"> ; Slightly toxic, slight irritant NFPA health hazard rating=1</w:t>
            </w:r>
          </w:p>
          <w:p w14:paraId="645CCAC7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u w:val="single"/>
                <w:lang w:bidi="ar-EG"/>
              </w:rPr>
              <w:t>Cyclo-hexane</w:t>
            </w: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  <w:t>:</w:t>
            </w: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shd w:val="clear" w:color="auto" w:fill="FFFFFF"/>
              </w:rPr>
              <w:t xml:space="preserve"> </w:t>
            </w: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  <w:t>Can cause significant irritation, NFPA health hazard rating=1</w:t>
            </w:r>
          </w:p>
          <w:p w14:paraId="56DC2030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u w:val="single"/>
                <w:lang w:bidi="ar-EG"/>
              </w:rPr>
              <w:t>Methylene chloride</w:t>
            </w: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  <w:t>: NFPA health hazard rating=2</w:t>
            </w:r>
          </w:p>
        </w:tc>
        <w:tc>
          <w:tcPr>
            <w:tcW w:w="3133" w:type="dxa"/>
          </w:tcPr>
          <w:p w14:paraId="55CBC0DB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u w:val="single"/>
                <w:lang w:bidi="ar-EG"/>
              </w:rPr>
              <w:t>Methanol</w:t>
            </w: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  <w:t>: NFPA health hazard rating=1</w:t>
            </w:r>
          </w:p>
          <w:p w14:paraId="04B26F39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  <w:lang w:bidi="ar-EG"/>
              </w:rPr>
            </w:pPr>
          </w:p>
        </w:tc>
      </w:tr>
      <w:tr w:rsidR="008A628A" w:rsidRPr="008A628A" w14:paraId="77D62742" w14:textId="77777777" w:rsidTr="00C80443">
        <w:tc>
          <w:tcPr>
            <w:tcW w:w="3037" w:type="dxa"/>
          </w:tcPr>
          <w:p w14:paraId="56564662" w14:textId="77777777" w:rsidR="00D300E0" w:rsidRPr="008A628A" w:rsidRDefault="00D300E0" w:rsidP="00D300E0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  <w:lang w:bidi="ar-EG"/>
              </w:rPr>
              <w:t>Safety hazard</w:t>
            </w:r>
          </w:p>
        </w:tc>
        <w:tc>
          <w:tcPr>
            <w:tcW w:w="3406" w:type="dxa"/>
          </w:tcPr>
          <w:p w14:paraId="46D6FEEF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u w:val="single"/>
                <w:lang w:bidi="ar-EG"/>
              </w:rPr>
              <w:t>Methanol:</w:t>
            </w: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  <w:t> :  instability score= 0, flammability score=3</w:t>
            </w:r>
          </w:p>
          <w:p w14:paraId="40FEEECA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u w:val="single"/>
                <w:lang w:bidi="ar-EG"/>
              </w:rPr>
              <w:t>Cyclo-hexane</w:t>
            </w: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  <w:t>: :  instability score= 0, flammability score=3</w:t>
            </w:r>
          </w:p>
          <w:p w14:paraId="0F1B9EAB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u w:val="single"/>
                <w:lang w:bidi="ar-EG"/>
              </w:rPr>
              <w:t>Methylene chloride</w:t>
            </w: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  <w:t>: instability score= 0, flammability score=1</w:t>
            </w:r>
          </w:p>
        </w:tc>
        <w:tc>
          <w:tcPr>
            <w:tcW w:w="3133" w:type="dxa"/>
          </w:tcPr>
          <w:p w14:paraId="31A2AD16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u w:val="single"/>
                <w:lang w:bidi="ar-EG"/>
              </w:rPr>
              <w:t>Methanol</w:t>
            </w: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  <w:t>:  :  instability score= 0, flammability score=3, Normally stable, even under fire conditions</w:t>
            </w:r>
          </w:p>
          <w:p w14:paraId="48D6E9DA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</w:p>
        </w:tc>
      </w:tr>
      <w:tr w:rsidR="008A628A" w:rsidRPr="008A628A" w14:paraId="238DE510" w14:textId="77777777" w:rsidTr="00C80443">
        <w:tc>
          <w:tcPr>
            <w:tcW w:w="9576" w:type="dxa"/>
            <w:gridSpan w:val="3"/>
          </w:tcPr>
          <w:p w14:paraId="6DAD11B9" w14:textId="77777777" w:rsidR="00D300E0" w:rsidRPr="008A628A" w:rsidRDefault="00D300E0" w:rsidP="00D300E0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  <w:lang w:bidi="ar-EG"/>
              </w:rPr>
              <w:t>Instrumentation</w:t>
            </w:r>
          </w:p>
        </w:tc>
      </w:tr>
      <w:tr w:rsidR="008A628A" w:rsidRPr="008A628A" w14:paraId="247ED4FC" w14:textId="77777777" w:rsidTr="00C80443">
        <w:tc>
          <w:tcPr>
            <w:tcW w:w="3037" w:type="dxa"/>
            <w:vAlign w:val="center"/>
          </w:tcPr>
          <w:p w14:paraId="15995E39" w14:textId="77777777" w:rsidR="00D300E0" w:rsidRPr="008A628A" w:rsidRDefault="00D300E0" w:rsidP="00D300E0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8A628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Energy </w:t>
            </w:r>
          </w:p>
        </w:tc>
        <w:tc>
          <w:tcPr>
            <w:tcW w:w="3406" w:type="dxa"/>
          </w:tcPr>
          <w:p w14:paraId="37C06828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  <w:t>≤0.1 kWh per sample</w:t>
            </w:r>
          </w:p>
        </w:tc>
        <w:tc>
          <w:tcPr>
            <w:tcW w:w="3133" w:type="dxa"/>
          </w:tcPr>
          <w:p w14:paraId="6B6889E4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  <w:t>≤0.1 kWh per sample</w:t>
            </w:r>
          </w:p>
        </w:tc>
      </w:tr>
      <w:tr w:rsidR="008A628A" w:rsidRPr="008A628A" w14:paraId="71526980" w14:textId="77777777" w:rsidTr="00C80443">
        <w:tc>
          <w:tcPr>
            <w:tcW w:w="3037" w:type="dxa"/>
            <w:vAlign w:val="center"/>
          </w:tcPr>
          <w:p w14:paraId="30BD836A" w14:textId="77777777" w:rsidR="00D300E0" w:rsidRPr="008A628A" w:rsidRDefault="00D300E0" w:rsidP="00D300E0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8A628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Occupational hazard </w:t>
            </w:r>
          </w:p>
        </w:tc>
        <w:tc>
          <w:tcPr>
            <w:tcW w:w="3406" w:type="dxa"/>
          </w:tcPr>
          <w:p w14:paraId="7167585D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  <w:t>Hermetic sealing of analytical process</w:t>
            </w:r>
          </w:p>
        </w:tc>
        <w:tc>
          <w:tcPr>
            <w:tcW w:w="3133" w:type="dxa"/>
          </w:tcPr>
          <w:p w14:paraId="24B5E657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  <w:t>Hermetic sealing of analytical process</w:t>
            </w:r>
          </w:p>
        </w:tc>
      </w:tr>
      <w:tr w:rsidR="008A628A" w:rsidRPr="008A628A" w14:paraId="28EEA91F" w14:textId="77777777" w:rsidTr="00C80443">
        <w:tc>
          <w:tcPr>
            <w:tcW w:w="3037" w:type="dxa"/>
            <w:vAlign w:val="center"/>
          </w:tcPr>
          <w:p w14:paraId="01A641CC" w14:textId="77777777" w:rsidR="00D300E0" w:rsidRPr="008A628A" w:rsidRDefault="00D300E0" w:rsidP="00D300E0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8A628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Waste </w:t>
            </w:r>
          </w:p>
        </w:tc>
        <w:tc>
          <w:tcPr>
            <w:tcW w:w="3406" w:type="dxa"/>
          </w:tcPr>
          <w:p w14:paraId="6236F0F8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  <w:t>&gt;10 mL</w:t>
            </w:r>
          </w:p>
        </w:tc>
        <w:tc>
          <w:tcPr>
            <w:tcW w:w="3133" w:type="dxa"/>
          </w:tcPr>
          <w:p w14:paraId="70C74D55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  <w:t>&gt;10 mL</w:t>
            </w:r>
          </w:p>
        </w:tc>
      </w:tr>
      <w:tr w:rsidR="008A628A" w:rsidRPr="008A628A" w14:paraId="67807E7C" w14:textId="77777777" w:rsidTr="00C80443">
        <w:tc>
          <w:tcPr>
            <w:tcW w:w="3037" w:type="dxa"/>
            <w:vAlign w:val="center"/>
          </w:tcPr>
          <w:p w14:paraId="66DACBD2" w14:textId="77777777" w:rsidR="00D300E0" w:rsidRPr="008A628A" w:rsidRDefault="00D300E0" w:rsidP="00D300E0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8A628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*Waste treatment </w:t>
            </w:r>
          </w:p>
        </w:tc>
        <w:tc>
          <w:tcPr>
            <w:tcW w:w="3406" w:type="dxa"/>
          </w:tcPr>
          <w:p w14:paraId="72CA3504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  <w:t xml:space="preserve">treatment </w:t>
            </w:r>
          </w:p>
        </w:tc>
        <w:tc>
          <w:tcPr>
            <w:tcW w:w="3133" w:type="dxa"/>
          </w:tcPr>
          <w:p w14:paraId="5260D2B6" w14:textId="77777777" w:rsidR="00D300E0" w:rsidRPr="008A628A" w:rsidRDefault="00D300E0" w:rsidP="00D300E0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  <w:t xml:space="preserve">treatment </w:t>
            </w:r>
          </w:p>
        </w:tc>
      </w:tr>
      <w:tr w:rsidR="008A628A" w:rsidRPr="008A628A" w14:paraId="07138CF2" w14:textId="77777777" w:rsidTr="00C80443">
        <w:tc>
          <w:tcPr>
            <w:tcW w:w="9576" w:type="dxa"/>
            <w:gridSpan w:val="3"/>
            <w:vAlign w:val="center"/>
          </w:tcPr>
          <w:p w14:paraId="47814A3E" w14:textId="77777777" w:rsidR="00D300E0" w:rsidRPr="008A628A" w:rsidRDefault="00D300E0" w:rsidP="00D300E0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  <w:lang w:bidi="ar-EG"/>
              </w:rPr>
              <w:t xml:space="preserve">Circle in the middle of GAPI: </w:t>
            </w:r>
            <w:r w:rsidRPr="008A628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32"/>
                <w:szCs w:val="32"/>
                <w:lang w:bidi="ar-EG"/>
              </w:rPr>
              <w:t>Procedure for qualification and</w:t>
            </w:r>
          </w:p>
          <w:p w14:paraId="4609F547" w14:textId="77777777" w:rsidR="00D300E0" w:rsidRPr="008A628A" w:rsidRDefault="00D300E0" w:rsidP="00D300E0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2"/>
                <w:szCs w:val="32"/>
                <w:lang w:bidi="ar-EG"/>
              </w:rPr>
            </w:pPr>
            <w:r w:rsidRPr="008A628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32"/>
                <w:szCs w:val="32"/>
                <w:lang w:bidi="ar-EG"/>
              </w:rPr>
              <w:t>quantification</w:t>
            </w:r>
          </w:p>
        </w:tc>
      </w:tr>
    </w:tbl>
    <w:p w14:paraId="1412E5D3" w14:textId="77777777" w:rsidR="00D300E0" w:rsidRPr="008A628A" w:rsidRDefault="00D300E0" w:rsidP="00D300E0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32"/>
          <w:szCs w:val="32"/>
        </w:rPr>
      </w:pPr>
      <w:r w:rsidRPr="008A628A">
        <w:rPr>
          <w:rFonts w:ascii="Times New Roman" w:eastAsia="Calibri" w:hAnsi="Times New Roman" w:cs="Times New Roman"/>
          <w:color w:val="000000" w:themeColor="text1"/>
          <w:sz w:val="32"/>
          <w:szCs w:val="32"/>
        </w:rPr>
        <w:t>NFPA: National Fire Protection Association</w:t>
      </w:r>
    </w:p>
    <w:p w14:paraId="34079530" w14:textId="77777777" w:rsidR="00D300E0" w:rsidRPr="008A628A" w:rsidRDefault="00D300E0" w:rsidP="00D300E0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32"/>
          <w:szCs w:val="32"/>
        </w:rPr>
      </w:pPr>
      <w:r w:rsidRPr="008A628A">
        <w:rPr>
          <w:rFonts w:ascii="Times New Roman" w:eastAsia="Calibri" w:hAnsi="Times New Roman" w:cs="Times New Roman"/>
          <w:color w:val="000000" w:themeColor="text1"/>
          <w:sz w:val="32"/>
          <w:szCs w:val="32"/>
        </w:rPr>
        <w:t xml:space="preserve">* The waste of the developed methods was collected and treated by “Lafarge Egypt for Waste management” company </w:t>
      </w:r>
    </w:p>
    <w:p w14:paraId="21F31B7F" w14:textId="77777777" w:rsidR="00E6157A" w:rsidRPr="008A628A" w:rsidRDefault="00E6157A" w:rsidP="00E6157A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sectPr w:rsidR="00E6157A" w:rsidRPr="008A628A" w:rsidSect="008A62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D2E1947"/>
    <w:multiLevelType w:val="hybridMultilevel"/>
    <w:tmpl w:val="C94021FC"/>
    <w:lvl w:ilvl="0" w:tplc="1402FF6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86C"/>
    <w:rsid w:val="00015875"/>
    <w:rsid w:val="000E5C46"/>
    <w:rsid w:val="0011486C"/>
    <w:rsid w:val="00287E96"/>
    <w:rsid w:val="002E6526"/>
    <w:rsid w:val="003E25D3"/>
    <w:rsid w:val="005945E7"/>
    <w:rsid w:val="006B69F9"/>
    <w:rsid w:val="00740BC6"/>
    <w:rsid w:val="00740F34"/>
    <w:rsid w:val="008A628A"/>
    <w:rsid w:val="008E0218"/>
    <w:rsid w:val="00991F81"/>
    <w:rsid w:val="00A11FCF"/>
    <w:rsid w:val="00A45CF4"/>
    <w:rsid w:val="00B84DCB"/>
    <w:rsid w:val="00C2366B"/>
    <w:rsid w:val="00D06493"/>
    <w:rsid w:val="00D300E0"/>
    <w:rsid w:val="00E32222"/>
    <w:rsid w:val="00E6157A"/>
    <w:rsid w:val="00EF4BDD"/>
    <w:rsid w:val="00F21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B725D"/>
  <w15:chartTrackingRefBased/>
  <w15:docId w15:val="{7555A7A8-8B96-4D27-91C0-96C793F0C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00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gi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Cristin</dc:creator>
  <cp:keywords/>
  <dc:description/>
  <cp:lastModifiedBy>Nithya sudalai</cp:lastModifiedBy>
  <cp:revision>21</cp:revision>
  <dcterms:created xsi:type="dcterms:W3CDTF">2023-03-23T11:49:00Z</dcterms:created>
  <dcterms:modified xsi:type="dcterms:W3CDTF">2023-08-12T08:10:00Z</dcterms:modified>
</cp:coreProperties>
</file>